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E0EAE" w14:textId="77777777" w:rsidR="00D75218" w:rsidRPr="00215235" w:rsidRDefault="00D75218">
      <w:pPr>
        <w:rPr>
          <w:rFonts w:ascii="Helvetica" w:hAnsi="Helvetica"/>
          <w:sz w:val="16"/>
          <w:szCs w:val="16"/>
        </w:rPr>
      </w:pPr>
    </w:p>
    <w:p w14:paraId="639554AB" w14:textId="062E702D" w:rsidR="00D75218" w:rsidRPr="007C5306" w:rsidRDefault="006B34E7" w:rsidP="00D75218">
      <w:pPr>
        <w:rPr>
          <w:rFonts w:ascii="Helvetica" w:hAnsi="Helvetica"/>
        </w:rPr>
      </w:pPr>
      <w:r>
        <w:rPr>
          <w:rFonts w:ascii="Helvetica" w:hAnsi="Helvetica"/>
        </w:rPr>
        <w:t>Additional file 9</w:t>
      </w:r>
    </w:p>
    <w:tbl>
      <w:tblPr>
        <w:tblStyle w:val="TableGrid"/>
        <w:tblW w:w="10764" w:type="dxa"/>
        <w:tblLook w:val="04A0" w:firstRow="1" w:lastRow="0" w:firstColumn="1" w:lastColumn="0" w:noHBand="0" w:noVBand="1"/>
      </w:tblPr>
      <w:tblGrid>
        <w:gridCol w:w="1938"/>
        <w:gridCol w:w="1766"/>
        <w:gridCol w:w="1904"/>
        <w:gridCol w:w="1304"/>
        <w:gridCol w:w="1926"/>
        <w:gridCol w:w="1926"/>
      </w:tblGrid>
      <w:tr w:rsidR="009D7032" w:rsidRPr="00876AEA" w14:paraId="429A6AB7" w14:textId="77777777" w:rsidTr="00F81C19">
        <w:tc>
          <w:tcPr>
            <w:tcW w:w="10764" w:type="dxa"/>
            <w:gridSpan w:val="6"/>
            <w:vAlign w:val="center"/>
          </w:tcPr>
          <w:p w14:paraId="65106FB5" w14:textId="1FD6FAE5" w:rsidR="009D7032" w:rsidRDefault="009D7032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9D7032">
              <w:rPr>
                <w:rFonts w:ascii="Helvetica" w:hAnsi="Helvetica"/>
                <w:b/>
                <w:sz w:val="16"/>
                <w:szCs w:val="16"/>
              </w:rPr>
              <w:t>Dataset 1</w:t>
            </w:r>
          </w:p>
        </w:tc>
      </w:tr>
      <w:tr w:rsidR="00D75218" w:rsidRPr="00876AEA" w14:paraId="21E628DF" w14:textId="77777777" w:rsidTr="004B3121">
        <w:trPr>
          <w:trHeight w:val="443"/>
        </w:trPr>
        <w:tc>
          <w:tcPr>
            <w:tcW w:w="1938" w:type="dxa"/>
            <w:vAlign w:val="center"/>
          </w:tcPr>
          <w:p w14:paraId="72DE0D64" w14:textId="100A83CC" w:rsidR="00D75218" w:rsidRPr="00876AEA" w:rsidRDefault="008051D1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lassification problem</w:t>
            </w:r>
          </w:p>
        </w:tc>
        <w:tc>
          <w:tcPr>
            <w:tcW w:w="1766" w:type="dxa"/>
          </w:tcPr>
          <w:p w14:paraId="4BB4BD66" w14:textId="77777777" w:rsidR="00D75218" w:rsidRPr="00876AEA" w:rsidRDefault="00D75218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BACC [%]</w:t>
            </w:r>
          </w:p>
        </w:tc>
        <w:tc>
          <w:tcPr>
            <w:tcW w:w="1904" w:type="dxa"/>
          </w:tcPr>
          <w:p w14:paraId="6FD2C67F" w14:textId="77777777" w:rsidR="00D75218" w:rsidRPr="00876AEA" w:rsidRDefault="00D75218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Sensitivity [%]</w:t>
            </w:r>
          </w:p>
        </w:tc>
        <w:tc>
          <w:tcPr>
            <w:tcW w:w="1304" w:type="dxa"/>
          </w:tcPr>
          <w:p w14:paraId="0415EB2E" w14:textId="77777777" w:rsidR="00D75218" w:rsidRPr="00876AEA" w:rsidRDefault="00D75218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Specificity [%]</w:t>
            </w:r>
          </w:p>
        </w:tc>
        <w:tc>
          <w:tcPr>
            <w:tcW w:w="1926" w:type="dxa"/>
          </w:tcPr>
          <w:p w14:paraId="57EBECB2" w14:textId="77777777" w:rsidR="00D75218" w:rsidRPr="00876AEA" w:rsidRDefault="00D75218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Significance</w:t>
            </w:r>
            <w:r>
              <w:rPr>
                <w:rFonts w:ascii="Helvetica" w:hAnsi="Helvetica"/>
                <w:sz w:val="16"/>
                <w:szCs w:val="16"/>
              </w:rPr>
              <w:t xml:space="preserve"> (p-value)</w:t>
            </w:r>
          </w:p>
        </w:tc>
        <w:tc>
          <w:tcPr>
            <w:tcW w:w="1926" w:type="dxa"/>
          </w:tcPr>
          <w:p w14:paraId="10E45038" w14:textId="5669DE92" w:rsidR="00D75218" w:rsidRPr="00876AEA" w:rsidRDefault="00FB7018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Median number of alpha values</w:t>
            </w:r>
            <w:r w:rsidR="00D75218">
              <w:rPr>
                <w:rFonts w:ascii="Helvetica" w:hAnsi="Helvetica"/>
                <w:sz w:val="16"/>
                <w:szCs w:val="16"/>
              </w:rPr>
              <w:t xml:space="preserve"> used</w:t>
            </w:r>
          </w:p>
        </w:tc>
      </w:tr>
      <w:tr w:rsidR="00D75218" w:rsidRPr="00876AEA" w14:paraId="0C7990AB" w14:textId="77777777" w:rsidTr="00C53C6E">
        <w:tc>
          <w:tcPr>
            <w:tcW w:w="1938" w:type="dxa"/>
            <w:vAlign w:val="center"/>
          </w:tcPr>
          <w:p w14:paraId="15BAB327" w14:textId="577EC367" w:rsidR="00D75218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D4-Diversity</w:t>
            </w:r>
            <w:r w:rsidR="00A372A7">
              <w:rPr>
                <w:rFonts w:ascii="Helvetica" w:hAnsi="Helvetica"/>
                <w:sz w:val="16"/>
                <w:szCs w:val="16"/>
              </w:rPr>
              <w:t xml:space="preserve"> (</w:t>
            </w:r>
            <m:oMath>
              <m:sPre>
                <m:sPrePr>
                  <m:ctrlPr>
                    <w:rPr>
                      <w:rFonts w:ascii="Cambria Math" w:hAnsi="Cambria Math" w:cs="Helvetica"/>
                      <w:i/>
                      <w:color w:val="000000"/>
                      <w:sz w:val="20"/>
                      <w:szCs w:val="20"/>
                    </w:rPr>
                  </m:ctrlPr>
                </m:sPrePr>
                <m:sub/>
                <m:sup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α=1</m:t>
                  </m:r>
                </m:sup>
                <m:e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D</m:t>
                  </m:r>
                </m:e>
              </m:sPre>
            </m:oMath>
            <w:r w:rsidR="00A372A7">
              <w:rPr>
                <w:rFonts w:ascii="Helvetica" w:hAnsi="Helvetica"/>
                <w:sz w:val="16"/>
                <w:szCs w:val="16"/>
              </w:rPr>
              <w:t>)</w:t>
            </w:r>
            <w:r>
              <w:rPr>
                <w:rFonts w:ascii="Helvetica" w:hAnsi="Helvetica"/>
                <w:sz w:val="16"/>
                <w:szCs w:val="16"/>
              </w:rPr>
              <w:t>:</w:t>
            </w:r>
          </w:p>
          <w:p w14:paraId="7EA9DFE7" w14:textId="77777777" w:rsidR="00AE18C1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 xml:space="preserve">Month 2 </w:t>
            </w:r>
            <w:r w:rsidR="00215235">
              <w:rPr>
                <w:rFonts w:ascii="Helvetica" w:hAnsi="Helvetica"/>
                <w:sz w:val="16"/>
                <w:szCs w:val="16"/>
              </w:rPr>
              <w:t>vs.</w:t>
            </w:r>
            <w:r w:rsidRPr="00876AEA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  <w:p w14:paraId="3677A53A" w14:textId="55FF9C53" w:rsidR="00D75218" w:rsidRPr="00876AEA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Baseline + Month 12</w:t>
            </w:r>
          </w:p>
        </w:tc>
        <w:tc>
          <w:tcPr>
            <w:tcW w:w="1766" w:type="dxa"/>
          </w:tcPr>
          <w:p w14:paraId="270A758B" w14:textId="09E4AB3E" w:rsidR="00D75218" w:rsidRPr="00876AEA" w:rsidRDefault="005C547D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5C547D">
              <w:rPr>
                <w:rFonts w:ascii="Helvetica" w:hAnsi="Helvetica"/>
                <w:sz w:val="16"/>
                <w:szCs w:val="16"/>
              </w:rPr>
              <w:t>81.</w:t>
            </w:r>
            <w:r w:rsidR="001E3BC2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1904" w:type="dxa"/>
          </w:tcPr>
          <w:p w14:paraId="574C164F" w14:textId="6ED16A9A" w:rsidR="00D75218" w:rsidRPr="00876AEA" w:rsidRDefault="001E3BC2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2.5</w:t>
            </w:r>
          </w:p>
        </w:tc>
        <w:tc>
          <w:tcPr>
            <w:tcW w:w="1304" w:type="dxa"/>
          </w:tcPr>
          <w:p w14:paraId="1D00B31C" w14:textId="6DC3DB30" w:rsidR="00D75218" w:rsidRPr="00876AEA" w:rsidRDefault="00F53C94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</w:t>
            </w:r>
          </w:p>
        </w:tc>
        <w:tc>
          <w:tcPr>
            <w:tcW w:w="1926" w:type="dxa"/>
          </w:tcPr>
          <w:p w14:paraId="3EE40DEB" w14:textId="5E9CF879" w:rsidR="00D75218" w:rsidRPr="00876AEA" w:rsidRDefault="0090010C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1926" w:type="dxa"/>
          </w:tcPr>
          <w:p w14:paraId="4DF6B48E" w14:textId="26E445BF" w:rsidR="00D75218" w:rsidRDefault="002574AC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  <w:r w:rsidR="006A1D74">
              <w:rPr>
                <w:rFonts w:ascii="Helvetica" w:hAnsi="Helvetica"/>
                <w:sz w:val="16"/>
                <w:szCs w:val="16"/>
              </w:rPr>
              <w:t xml:space="preserve"> (alpha = 1)</w:t>
            </w:r>
          </w:p>
        </w:tc>
      </w:tr>
      <w:tr w:rsidR="00D75218" w:rsidRPr="00876AEA" w14:paraId="2B622B99" w14:textId="77777777" w:rsidTr="00C53C6E">
        <w:tc>
          <w:tcPr>
            <w:tcW w:w="1938" w:type="dxa"/>
            <w:vAlign w:val="center"/>
          </w:tcPr>
          <w:p w14:paraId="2EAFA4DF" w14:textId="325F53E2" w:rsidR="00D75218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D4-Evenness</w:t>
            </w:r>
            <w:r w:rsidR="003F4A6B">
              <w:rPr>
                <w:rFonts w:ascii="Helvetica" w:hAnsi="Helvetica"/>
                <w:sz w:val="16"/>
                <w:szCs w:val="16"/>
              </w:rPr>
              <w:t xml:space="preserve"> (</w:t>
            </w:r>
            <m:oMath>
              <m:sPre>
                <m:sPrePr>
                  <m:ctrlPr>
                    <w:rPr>
                      <w:rFonts w:ascii="Cambria Math" w:hAnsi="Cambria Math" w:cs="Helvetica"/>
                      <w:i/>
                      <w:color w:val="000000"/>
                      <w:sz w:val="20"/>
                      <w:szCs w:val="20"/>
                    </w:rPr>
                  </m:ctrlPr>
                </m:sPrePr>
                <m:sub/>
                <m:sup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α=1</m:t>
                  </m:r>
                </m:sup>
                <m:e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E</m:t>
                  </m:r>
                </m:e>
              </m:sPre>
            </m:oMath>
            <w:r w:rsidR="003F4A6B">
              <w:rPr>
                <w:rFonts w:ascii="Helvetica" w:hAnsi="Helvetica"/>
                <w:sz w:val="16"/>
                <w:szCs w:val="16"/>
              </w:rPr>
              <w:t>)</w:t>
            </w:r>
            <w:r>
              <w:rPr>
                <w:rFonts w:ascii="Helvetica" w:hAnsi="Helvetica"/>
                <w:sz w:val="16"/>
                <w:szCs w:val="16"/>
              </w:rPr>
              <w:t>:</w:t>
            </w:r>
          </w:p>
          <w:p w14:paraId="4A1CFC49" w14:textId="77777777" w:rsidR="00AE18C1" w:rsidRDefault="00D75218" w:rsidP="00C53C6E">
            <w:pPr>
              <w:ind w:right="-160"/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 xml:space="preserve">Month 2 </w:t>
            </w:r>
            <w:r w:rsidR="00215235">
              <w:rPr>
                <w:rFonts w:ascii="Helvetica" w:hAnsi="Helvetica"/>
                <w:sz w:val="16"/>
                <w:szCs w:val="16"/>
              </w:rPr>
              <w:t>vs.</w:t>
            </w:r>
            <w:r w:rsidRPr="00876AEA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  <w:p w14:paraId="2354D40F" w14:textId="55075815" w:rsidR="00D75218" w:rsidRPr="00876AEA" w:rsidRDefault="00D75218" w:rsidP="00C53C6E">
            <w:pPr>
              <w:ind w:right="-160"/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Baseline + Month 12</w:t>
            </w:r>
          </w:p>
        </w:tc>
        <w:tc>
          <w:tcPr>
            <w:tcW w:w="1766" w:type="dxa"/>
          </w:tcPr>
          <w:p w14:paraId="0857FD26" w14:textId="639E029E" w:rsidR="00D75218" w:rsidRPr="00876AEA" w:rsidRDefault="002574AC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574AC">
              <w:rPr>
                <w:rFonts w:ascii="Helvetica" w:hAnsi="Helvetica"/>
                <w:sz w:val="16"/>
                <w:szCs w:val="16"/>
              </w:rPr>
              <w:t>82.</w:t>
            </w:r>
            <w:r w:rsidR="001E3BC2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1904" w:type="dxa"/>
          </w:tcPr>
          <w:p w14:paraId="32974909" w14:textId="39E0D7C4" w:rsidR="00D75218" w:rsidRPr="00876AEA" w:rsidRDefault="001E3BC2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4.6</w:t>
            </w:r>
          </w:p>
        </w:tc>
        <w:tc>
          <w:tcPr>
            <w:tcW w:w="1304" w:type="dxa"/>
          </w:tcPr>
          <w:p w14:paraId="70D9BAE1" w14:textId="1C28F17C" w:rsidR="00D75218" w:rsidRPr="00876AEA" w:rsidRDefault="00553733" w:rsidP="00F53C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</w:t>
            </w:r>
          </w:p>
        </w:tc>
        <w:tc>
          <w:tcPr>
            <w:tcW w:w="1926" w:type="dxa"/>
          </w:tcPr>
          <w:p w14:paraId="6BE3370E" w14:textId="0DB5C494" w:rsidR="00D75218" w:rsidRPr="00876AEA" w:rsidRDefault="009571B5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1926" w:type="dxa"/>
          </w:tcPr>
          <w:p w14:paraId="06C414E4" w14:textId="69E91065" w:rsidR="00D75218" w:rsidRDefault="002574AC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  <w:r w:rsidR="006A1D74">
              <w:rPr>
                <w:rFonts w:ascii="Helvetica" w:hAnsi="Helvetica"/>
                <w:sz w:val="16"/>
                <w:szCs w:val="16"/>
              </w:rPr>
              <w:t xml:space="preserve"> (alpha = 1)</w:t>
            </w:r>
          </w:p>
        </w:tc>
      </w:tr>
      <w:tr w:rsidR="00D75218" w:rsidRPr="00876AEA" w14:paraId="667E2334" w14:textId="77777777" w:rsidTr="00C53C6E">
        <w:tc>
          <w:tcPr>
            <w:tcW w:w="1938" w:type="dxa"/>
            <w:vAlign w:val="center"/>
          </w:tcPr>
          <w:p w14:paraId="702F4BF8" w14:textId="2E013325" w:rsidR="00D75218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D8-Diversity</w:t>
            </w:r>
            <w:r w:rsidR="003F4A6B">
              <w:rPr>
                <w:rFonts w:ascii="Helvetica" w:hAnsi="Helvetica"/>
                <w:sz w:val="16"/>
                <w:szCs w:val="16"/>
              </w:rPr>
              <w:t xml:space="preserve"> (</w:t>
            </w:r>
            <m:oMath>
              <m:sPre>
                <m:sPrePr>
                  <m:ctrlPr>
                    <w:rPr>
                      <w:rFonts w:ascii="Cambria Math" w:hAnsi="Cambria Math" w:cs="Helvetica"/>
                      <w:i/>
                      <w:color w:val="000000"/>
                      <w:sz w:val="20"/>
                      <w:szCs w:val="20"/>
                    </w:rPr>
                  </m:ctrlPr>
                </m:sPrePr>
                <m:sub/>
                <m:sup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α=1</m:t>
                  </m:r>
                </m:sup>
                <m:e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D</m:t>
                  </m:r>
                </m:e>
              </m:sPre>
            </m:oMath>
            <w:r w:rsidR="003F4A6B">
              <w:rPr>
                <w:rFonts w:ascii="Helvetica" w:hAnsi="Helvetica"/>
                <w:sz w:val="16"/>
                <w:szCs w:val="16"/>
              </w:rPr>
              <w:t>)</w:t>
            </w:r>
            <w:r>
              <w:rPr>
                <w:rFonts w:ascii="Helvetica" w:hAnsi="Helvetica"/>
                <w:sz w:val="16"/>
                <w:szCs w:val="16"/>
              </w:rPr>
              <w:t>:</w:t>
            </w:r>
          </w:p>
          <w:p w14:paraId="15CAF61F" w14:textId="77777777" w:rsidR="00AE18C1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 xml:space="preserve">Month 2 </w:t>
            </w:r>
            <w:r w:rsidR="00215235">
              <w:rPr>
                <w:rFonts w:ascii="Helvetica" w:hAnsi="Helvetica"/>
                <w:sz w:val="16"/>
                <w:szCs w:val="16"/>
              </w:rPr>
              <w:t>vs.</w:t>
            </w:r>
          </w:p>
          <w:p w14:paraId="61825C8E" w14:textId="04790011" w:rsidR="00D75218" w:rsidRPr="00876AEA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Baseline + Month 12</w:t>
            </w:r>
          </w:p>
        </w:tc>
        <w:tc>
          <w:tcPr>
            <w:tcW w:w="1766" w:type="dxa"/>
          </w:tcPr>
          <w:p w14:paraId="6125B057" w14:textId="3FFA1251" w:rsidR="00D75218" w:rsidRPr="00876AEA" w:rsidRDefault="0097049B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97049B">
              <w:rPr>
                <w:rFonts w:ascii="Helvetica" w:hAnsi="Helvetica"/>
                <w:sz w:val="16"/>
                <w:szCs w:val="16"/>
              </w:rPr>
              <w:t>71.</w:t>
            </w:r>
            <w:r w:rsidR="001E3BC2">
              <w:rPr>
                <w:rFonts w:ascii="Helvetica" w:hAnsi="Helvetica"/>
                <w:sz w:val="16"/>
                <w:szCs w:val="16"/>
              </w:rPr>
              <w:t>9</w:t>
            </w:r>
          </w:p>
        </w:tc>
        <w:tc>
          <w:tcPr>
            <w:tcW w:w="1904" w:type="dxa"/>
          </w:tcPr>
          <w:p w14:paraId="7DEAE400" w14:textId="14688D27" w:rsidR="00D75218" w:rsidRPr="00876AEA" w:rsidRDefault="0097049B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97049B">
              <w:rPr>
                <w:rFonts w:ascii="Helvetica" w:hAnsi="Helvetica"/>
                <w:sz w:val="16"/>
                <w:szCs w:val="16"/>
              </w:rPr>
              <w:t>43.</w:t>
            </w:r>
            <w:r w:rsidR="001E3BC2"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1304" w:type="dxa"/>
          </w:tcPr>
          <w:p w14:paraId="3739D181" w14:textId="69C4DFC9" w:rsidR="00D75218" w:rsidRPr="00876AEA" w:rsidRDefault="0097049B" w:rsidP="00F53C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97049B">
              <w:rPr>
                <w:rFonts w:ascii="Helvetica" w:hAnsi="Helvetica"/>
                <w:sz w:val="16"/>
                <w:szCs w:val="16"/>
              </w:rPr>
              <w:t>100</w:t>
            </w:r>
          </w:p>
        </w:tc>
        <w:tc>
          <w:tcPr>
            <w:tcW w:w="1926" w:type="dxa"/>
          </w:tcPr>
          <w:p w14:paraId="4027254B" w14:textId="4081E455" w:rsidR="00D75218" w:rsidRPr="00876AEA" w:rsidRDefault="0097049B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0.031</w:t>
            </w:r>
          </w:p>
        </w:tc>
        <w:tc>
          <w:tcPr>
            <w:tcW w:w="1926" w:type="dxa"/>
          </w:tcPr>
          <w:p w14:paraId="38CE8982" w14:textId="49F3705B" w:rsidR="00D75218" w:rsidRDefault="002574AC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  <w:r w:rsidR="006A1D74">
              <w:rPr>
                <w:rFonts w:ascii="Helvetica" w:hAnsi="Helvetica"/>
                <w:sz w:val="16"/>
                <w:szCs w:val="16"/>
              </w:rPr>
              <w:t xml:space="preserve"> (alpha = 1)</w:t>
            </w:r>
          </w:p>
        </w:tc>
      </w:tr>
      <w:tr w:rsidR="00D75218" w:rsidRPr="00876AEA" w14:paraId="04860474" w14:textId="77777777" w:rsidTr="00C53C6E">
        <w:tc>
          <w:tcPr>
            <w:tcW w:w="1938" w:type="dxa"/>
            <w:vAlign w:val="center"/>
          </w:tcPr>
          <w:p w14:paraId="10198013" w14:textId="4244EE50" w:rsidR="00D75218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D8-Evenness</w:t>
            </w:r>
            <w:r w:rsidR="003F4A6B">
              <w:rPr>
                <w:rFonts w:ascii="Helvetica" w:hAnsi="Helvetica"/>
                <w:sz w:val="16"/>
                <w:szCs w:val="16"/>
              </w:rPr>
              <w:t xml:space="preserve"> (</w:t>
            </w:r>
            <m:oMath>
              <m:sPre>
                <m:sPrePr>
                  <m:ctrlPr>
                    <w:rPr>
                      <w:rFonts w:ascii="Cambria Math" w:hAnsi="Cambria Math" w:cs="Helvetica"/>
                      <w:i/>
                      <w:color w:val="000000"/>
                      <w:sz w:val="20"/>
                      <w:szCs w:val="20"/>
                    </w:rPr>
                  </m:ctrlPr>
                </m:sPrePr>
                <m:sub/>
                <m:sup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α=1</m:t>
                  </m:r>
                </m:sup>
                <m:e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E</m:t>
                  </m:r>
                </m:e>
              </m:sPre>
            </m:oMath>
            <w:r w:rsidR="003F4A6B">
              <w:rPr>
                <w:rFonts w:ascii="Helvetica" w:hAnsi="Helvetica"/>
                <w:sz w:val="16"/>
                <w:szCs w:val="16"/>
              </w:rPr>
              <w:t>)</w:t>
            </w:r>
            <w:r>
              <w:rPr>
                <w:rFonts w:ascii="Helvetica" w:hAnsi="Helvetica"/>
                <w:sz w:val="16"/>
                <w:szCs w:val="16"/>
              </w:rPr>
              <w:t>:</w:t>
            </w:r>
          </w:p>
          <w:p w14:paraId="31042D4C" w14:textId="77777777" w:rsidR="00AE18C1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 xml:space="preserve">Month 2 </w:t>
            </w:r>
            <w:r w:rsidR="00215235">
              <w:rPr>
                <w:rFonts w:ascii="Helvetica" w:hAnsi="Helvetica"/>
                <w:sz w:val="16"/>
                <w:szCs w:val="16"/>
              </w:rPr>
              <w:t>vs.</w:t>
            </w:r>
            <w:r w:rsidRPr="00876AEA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  <w:p w14:paraId="3D5307E2" w14:textId="084A7B07" w:rsidR="00D75218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Baseline + Month 12</w:t>
            </w:r>
          </w:p>
        </w:tc>
        <w:tc>
          <w:tcPr>
            <w:tcW w:w="1766" w:type="dxa"/>
          </w:tcPr>
          <w:p w14:paraId="35623EAC" w14:textId="779D7654" w:rsidR="00D75218" w:rsidRPr="00876AEA" w:rsidRDefault="00A22E50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22E50">
              <w:rPr>
                <w:rFonts w:ascii="Helvetica" w:hAnsi="Helvetica"/>
                <w:sz w:val="16"/>
                <w:szCs w:val="16"/>
              </w:rPr>
              <w:t>64.2</w:t>
            </w:r>
          </w:p>
        </w:tc>
        <w:tc>
          <w:tcPr>
            <w:tcW w:w="1904" w:type="dxa"/>
          </w:tcPr>
          <w:p w14:paraId="150B1099" w14:textId="1CC4A7D2" w:rsidR="00D75218" w:rsidRPr="00876AEA" w:rsidRDefault="00A22E50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22E50">
              <w:rPr>
                <w:rFonts w:ascii="Helvetica" w:hAnsi="Helvetica"/>
                <w:sz w:val="16"/>
                <w:szCs w:val="16"/>
              </w:rPr>
              <w:t>45.</w:t>
            </w:r>
            <w:r w:rsidR="001E3BC2"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1304" w:type="dxa"/>
          </w:tcPr>
          <w:p w14:paraId="64887554" w14:textId="3F66DF4F" w:rsidR="00D75218" w:rsidRPr="00876AEA" w:rsidRDefault="00A22E50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22E50">
              <w:rPr>
                <w:rFonts w:ascii="Helvetica" w:hAnsi="Helvetica"/>
                <w:sz w:val="16"/>
                <w:szCs w:val="16"/>
              </w:rPr>
              <w:t>82.6</w:t>
            </w:r>
          </w:p>
        </w:tc>
        <w:tc>
          <w:tcPr>
            <w:tcW w:w="1926" w:type="dxa"/>
          </w:tcPr>
          <w:p w14:paraId="6209F6BF" w14:textId="52215AFB" w:rsidR="00D75218" w:rsidRPr="00876AEA" w:rsidRDefault="00AE7AD7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0.03</w:t>
            </w:r>
            <w:r w:rsidR="0097049B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1926" w:type="dxa"/>
          </w:tcPr>
          <w:p w14:paraId="334BF86C" w14:textId="3B656C99" w:rsidR="00D75218" w:rsidRDefault="002E13A3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  <w:r w:rsidR="006A1D74">
              <w:rPr>
                <w:rFonts w:ascii="Helvetica" w:hAnsi="Helvetica"/>
                <w:sz w:val="16"/>
                <w:szCs w:val="16"/>
              </w:rPr>
              <w:t xml:space="preserve"> (alpha = 1)</w:t>
            </w:r>
          </w:p>
        </w:tc>
      </w:tr>
      <w:tr w:rsidR="009D7032" w:rsidRPr="00876AEA" w14:paraId="2EA9B42F" w14:textId="77777777" w:rsidTr="00555598">
        <w:tc>
          <w:tcPr>
            <w:tcW w:w="10764" w:type="dxa"/>
            <w:gridSpan w:val="6"/>
            <w:vAlign w:val="center"/>
          </w:tcPr>
          <w:p w14:paraId="58577829" w14:textId="762740C7" w:rsidR="009D7032" w:rsidRDefault="009D7032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9D7032">
              <w:rPr>
                <w:rFonts w:ascii="Helvetica" w:hAnsi="Helvetica"/>
                <w:b/>
                <w:sz w:val="16"/>
                <w:szCs w:val="16"/>
              </w:rPr>
              <w:t>Dataset 2</w:t>
            </w:r>
          </w:p>
        </w:tc>
      </w:tr>
      <w:tr w:rsidR="00C53C6E" w:rsidRPr="00876AEA" w14:paraId="4E2CB65D" w14:textId="77777777" w:rsidTr="00AD4671">
        <w:tc>
          <w:tcPr>
            <w:tcW w:w="1938" w:type="dxa"/>
          </w:tcPr>
          <w:p w14:paraId="32E26F65" w14:textId="2622CB18" w:rsidR="00C53C6E" w:rsidRDefault="00C53C6E" w:rsidP="007E6C7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Diversity</w:t>
            </w:r>
            <w:r w:rsidR="006A2DBF">
              <w:rPr>
                <w:rFonts w:ascii="Helvetica" w:hAnsi="Helvetica"/>
                <w:sz w:val="16"/>
                <w:szCs w:val="16"/>
              </w:rPr>
              <w:t xml:space="preserve"> (</w:t>
            </w:r>
            <m:oMath>
              <m:sPre>
                <m:sPrePr>
                  <m:ctrlPr>
                    <w:rPr>
                      <w:rFonts w:ascii="Cambria Math" w:hAnsi="Cambria Math" w:cs="Helvetica"/>
                      <w:i/>
                      <w:color w:val="000000"/>
                      <w:sz w:val="20"/>
                      <w:szCs w:val="20"/>
                    </w:rPr>
                  </m:ctrlPr>
                </m:sPrePr>
                <m:sub/>
                <m:sup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α=1</m:t>
                  </m:r>
                </m:sup>
                <m:e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D</m:t>
                  </m:r>
                </m:e>
              </m:sPre>
            </m:oMath>
            <w:r w:rsidR="006A2DBF">
              <w:rPr>
                <w:rFonts w:ascii="Helvetica" w:hAnsi="Helvetica"/>
                <w:sz w:val="16"/>
                <w:szCs w:val="16"/>
              </w:rPr>
              <w:t>)</w:t>
            </w:r>
            <w:r>
              <w:rPr>
                <w:rFonts w:ascii="Helvetica" w:hAnsi="Helvetica"/>
                <w:sz w:val="16"/>
                <w:szCs w:val="16"/>
              </w:rPr>
              <w:t>:</w:t>
            </w:r>
          </w:p>
          <w:p w14:paraId="349F1216" w14:textId="4E951E2C" w:rsidR="00C53C6E" w:rsidRDefault="00215235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Healthy</w:t>
            </w:r>
            <w:r w:rsidR="00C53C6E">
              <w:rPr>
                <w:rFonts w:ascii="Helvetica" w:hAnsi="Helvetica"/>
                <w:sz w:val="16"/>
                <w:szCs w:val="16"/>
              </w:rPr>
              <w:t xml:space="preserve"> </w:t>
            </w:r>
            <w:r>
              <w:rPr>
                <w:rFonts w:ascii="Helvetica" w:hAnsi="Helvetica"/>
                <w:sz w:val="16"/>
                <w:szCs w:val="16"/>
              </w:rPr>
              <w:t>vs. CLL</w:t>
            </w:r>
          </w:p>
        </w:tc>
        <w:tc>
          <w:tcPr>
            <w:tcW w:w="1766" w:type="dxa"/>
          </w:tcPr>
          <w:p w14:paraId="5585A185" w14:textId="2E6AC983" w:rsidR="00C53C6E" w:rsidRPr="00A22E50" w:rsidRDefault="00486B43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4.6</w:t>
            </w:r>
          </w:p>
        </w:tc>
        <w:tc>
          <w:tcPr>
            <w:tcW w:w="1904" w:type="dxa"/>
          </w:tcPr>
          <w:p w14:paraId="029248C2" w14:textId="049A2DF8" w:rsidR="00C53C6E" w:rsidRPr="00A22E50" w:rsidRDefault="002A7FE8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A7FE8">
              <w:rPr>
                <w:rFonts w:ascii="Helvetica" w:hAnsi="Helvetica"/>
                <w:sz w:val="16"/>
                <w:szCs w:val="16"/>
              </w:rPr>
              <w:t>69.2</w:t>
            </w:r>
          </w:p>
        </w:tc>
        <w:tc>
          <w:tcPr>
            <w:tcW w:w="1304" w:type="dxa"/>
          </w:tcPr>
          <w:p w14:paraId="40FDDAFF" w14:textId="3129AD21" w:rsidR="00C53C6E" w:rsidRPr="00A22E50" w:rsidRDefault="004B3121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</w:t>
            </w:r>
          </w:p>
        </w:tc>
        <w:tc>
          <w:tcPr>
            <w:tcW w:w="1926" w:type="dxa"/>
          </w:tcPr>
          <w:p w14:paraId="65C73C08" w14:textId="1457647F" w:rsidR="00C53C6E" w:rsidRDefault="00C74BA2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C74BA2">
              <w:rPr>
                <w:rFonts w:ascii="Helvetica" w:hAnsi="Helvetica"/>
                <w:sz w:val="16"/>
                <w:szCs w:val="16"/>
              </w:rPr>
              <w:t>0.015</w:t>
            </w:r>
          </w:p>
        </w:tc>
        <w:tc>
          <w:tcPr>
            <w:tcW w:w="1926" w:type="dxa"/>
          </w:tcPr>
          <w:p w14:paraId="2756F61E" w14:textId="35D0A155" w:rsidR="00C53C6E" w:rsidRDefault="00C53C6E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 (alpha = 1)</w:t>
            </w:r>
          </w:p>
        </w:tc>
      </w:tr>
      <w:tr w:rsidR="00C53C6E" w:rsidRPr="00876AEA" w14:paraId="5D09EB1F" w14:textId="77777777" w:rsidTr="00AD4671">
        <w:tc>
          <w:tcPr>
            <w:tcW w:w="1938" w:type="dxa"/>
          </w:tcPr>
          <w:p w14:paraId="1FCA190A" w14:textId="19A6BFB6" w:rsidR="00C53C6E" w:rsidRDefault="00C53C6E" w:rsidP="007E6C7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Evenness</w:t>
            </w:r>
            <w:r w:rsidR="006A2DBF">
              <w:rPr>
                <w:rFonts w:ascii="Helvetica" w:hAnsi="Helvetica"/>
                <w:sz w:val="16"/>
                <w:szCs w:val="16"/>
              </w:rPr>
              <w:t xml:space="preserve"> (</w:t>
            </w:r>
            <m:oMath>
              <m:sPre>
                <m:sPrePr>
                  <m:ctrlPr>
                    <w:rPr>
                      <w:rFonts w:ascii="Cambria Math" w:hAnsi="Cambria Math" w:cs="Helvetica"/>
                      <w:i/>
                      <w:color w:val="000000"/>
                      <w:sz w:val="20"/>
                      <w:szCs w:val="20"/>
                    </w:rPr>
                  </m:ctrlPr>
                </m:sPrePr>
                <m:sub/>
                <m:sup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α=1</m:t>
                  </m:r>
                </m:sup>
                <m:e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E</m:t>
                  </m:r>
                </m:e>
              </m:sPre>
            </m:oMath>
            <w:r w:rsidR="006A2DBF">
              <w:rPr>
                <w:rFonts w:ascii="Helvetica" w:hAnsi="Helvetica"/>
                <w:sz w:val="16"/>
                <w:szCs w:val="16"/>
              </w:rPr>
              <w:t>)</w:t>
            </w:r>
            <w:r>
              <w:rPr>
                <w:rFonts w:ascii="Helvetica" w:hAnsi="Helvetica"/>
                <w:sz w:val="16"/>
                <w:szCs w:val="16"/>
              </w:rPr>
              <w:t>:</w:t>
            </w:r>
          </w:p>
          <w:p w14:paraId="3C311D4B" w14:textId="41EA340D" w:rsidR="00C53C6E" w:rsidRDefault="00215235" w:rsidP="002152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Healthy vs.</w:t>
            </w:r>
            <w:r w:rsidR="00C53C6E">
              <w:rPr>
                <w:rFonts w:ascii="Helvetica" w:hAnsi="Helvetica"/>
                <w:sz w:val="16"/>
                <w:szCs w:val="16"/>
              </w:rPr>
              <w:t xml:space="preserve"> </w:t>
            </w:r>
            <w:r>
              <w:rPr>
                <w:rFonts w:ascii="Helvetica" w:hAnsi="Helvetica"/>
                <w:sz w:val="16"/>
                <w:szCs w:val="16"/>
              </w:rPr>
              <w:t>CLL</w:t>
            </w:r>
          </w:p>
        </w:tc>
        <w:tc>
          <w:tcPr>
            <w:tcW w:w="1766" w:type="dxa"/>
          </w:tcPr>
          <w:p w14:paraId="433DAC4C" w14:textId="7093B4AF" w:rsidR="00C53C6E" w:rsidRPr="00A22E50" w:rsidRDefault="00355733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8</w:t>
            </w:r>
          </w:p>
        </w:tc>
        <w:tc>
          <w:tcPr>
            <w:tcW w:w="1904" w:type="dxa"/>
          </w:tcPr>
          <w:p w14:paraId="3007C896" w14:textId="076D6E9A" w:rsidR="00C53C6E" w:rsidRPr="00A22E50" w:rsidRDefault="00355733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76</w:t>
            </w:r>
          </w:p>
        </w:tc>
        <w:tc>
          <w:tcPr>
            <w:tcW w:w="1304" w:type="dxa"/>
          </w:tcPr>
          <w:p w14:paraId="35A6E854" w14:textId="345EA91E" w:rsidR="00C53C6E" w:rsidRPr="00A22E50" w:rsidRDefault="00355733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</w:t>
            </w:r>
          </w:p>
        </w:tc>
        <w:tc>
          <w:tcPr>
            <w:tcW w:w="1926" w:type="dxa"/>
          </w:tcPr>
          <w:p w14:paraId="5F2B9D14" w14:textId="5B8A15D1" w:rsidR="00C53C6E" w:rsidRDefault="003F0ED1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0.017</w:t>
            </w:r>
          </w:p>
        </w:tc>
        <w:tc>
          <w:tcPr>
            <w:tcW w:w="1926" w:type="dxa"/>
          </w:tcPr>
          <w:p w14:paraId="2735FBCF" w14:textId="77EDC02D" w:rsidR="00C53C6E" w:rsidRDefault="00C53C6E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 xml:space="preserve"> 1 (alpha  = 1)</w:t>
            </w:r>
          </w:p>
        </w:tc>
      </w:tr>
    </w:tbl>
    <w:p w14:paraId="59EB1346" w14:textId="77777777" w:rsidR="002C5AFC" w:rsidRPr="00AF44DA" w:rsidRDefault="002C5AFC" w:rsidP="002C5AFC">
      <w:pPr>
        <w:rPr>
          <w:rFonts w:ascii="Helvetica" w:hAnsi="Helvetica"/>
          <w:sz w:val="16"/>
          <w:szCs w:val="16"/>
        </w:rPr>
      </w:pPr>
      <w:bookmarkStart w:id="0" w:name="_GoBack"/>
      <w:bookmarkEnd w:id="0"/>
    </w:p>
    <w:p w14:paraId="19FF259B" w14:textId="77777777" w:rsidR="00D32370" w:rsidRPr="00876AEA" w:rsidRDefault="00D32370">
      <w:pPr>
        <w:rPr>
          <w:rFonts w:ascii="Helvetica" w:hAnsi="Helvetica"/>
          <w:sz w:val="16"/>
          <w:szCs w:val="16"/>
        </w:rPr>
      </w:pPr>
    </w:p>
    <w:sectPr w:rsidR="00D32370" w:rsidRPr="00876AEA" w:rsidSect="00EC6CA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E4E"/>
    <w:rsid w:val="0003710F"/>
    <w:rsid w:val="00051F38"/>
    <w:rsid w:val="000A2E94"/>
    <w:rsid w:val="000C1AAA"/>
    <w:rsid w:val="000F3B8F"/>
    <w:rsid w:val="00197B0F"/>
    <w:rsid w:val="001E3BC2"/>
    <w:rsid w:val="00215235"/>
    <w:rsid w:val="002574AC"/>
    <w:rsid w:val="00262694"/>
    <w:rsid w:val="002710F3"/>
    <w:rsid w:val="00275602"/>
    <w:rsid w:val="002A7FE8"/>
    <w:rsid w:val="002C5AFC"/>
    <w:rsid w:val="002C7DF5"/>
    <w:rsid w:val="002E13A3"/>
    <w:rsid w:val="0030783E"/>
    <w:rsid w:val="00355733"/>
    <w:rsid w:val="00371C67"/>
    <w:rsid w:val="003F0ED1"/>
    <w:rsid w:val="003F4A6B"/>
    <w:rsid w:val="00486B43"/>
    <w:rsid w:val="004B3121"/>
    <w:rsid w:val="005161B2"/>
    <w:rsid w:val="00553733"/>
    <w:rsid w:val="00575CED"/>
    <w:rsid w:val="005C547D"/>
    <w:rsid w:val="0060636F"/>
    <w:rsid w:val="006A1988"/>
    <w:rsid w:val="006A1D74"/>
    <w:rsid w:val="006A2DBF"/>
    <w:rsid w:val="006B34E7"/>
    <w:rsid w:val="00701C07"/>
    <w:rsid w:val="0072605B"/>
    <w:rsid w:val="00740975"/>
    <w:rsid w:val="0075733B"/>
    <w:rsid w:val="0078194B"/>
    <w:rsid w:val="007B5B7F"/>
    <w:rsid w:val="007B5DD3"/>
    <w:rsid w:val="007C5306"/>
    <w:rsid w:val="007D3EE8"/>
    <w:rsid w:val="008051D1"/>
    <w:rsid w:val="008331F2"/>
    <w:rsid w:val="008716D2"/>
    <w:rsid w:val="00876AEA"/>
    <w:rsid w:val="00883268"/>
    <w:rsid w:val="0090010C"/>
    <w:rsid w:val="00920EF3"/>
    <w:rsid w:val="00953556"/>
    <w:rsid w:val="009571B5"/>
    <w:rsid w:val="0097049B"/>
    <w:rsid w:val="00982536"/>
    <w:rsid w:val="009D7032"/>
    <w:rsid w:val="00A22E50"/>
    <w:rsid w:val="00A372A7"/>
    <w:rsid w:val="00A41F96"/>
    <w:rsid w:val="00AE18C1"/>
    <w:rsid w:val="00AE7AD7"/>
    <w:rsid w:val="00AF3AE6"/>
    <w:rsid w:val="00AF44DA"/>
    <w:rsid w:val="00B0631E"/>
    <w:rsid w:val="00B8752E"/>
    <w:rsid w:val="00BE2138"/>
    <w:rsid w:val="00C53C6E"/>
    <w:rsid w:val="00C74BA2"/>
    <w:rsid w:val="00CC771E"/>
    <w:rsid w:val="00D32370"/>
    <w:rsid w:val="00D75218"/>
    <w:rsid w:val="00DA60D2"/>
    <w:rsid w:val="00DD0221"/>
    <w:rsid w:val="00DD7904"/>
    <w:rsid w:val="00DE5E4E"/>
    <w:rsid w:val="00E00DB5"/>
    <w:rsid w:val="00E3773C"/>
    <w:rsid w:val="00E93C68"/>
    <w:rsid w:val="00EA7B91"/>
    <w:rsid w:val="00EC6CA7"/>
    <w:rsid w:val="00F01FD6"/>
    <w:rsid w:val="00F15DD2"/>
    <w:rsid w:val="00F53C94"/>
    <w:rsid w:val="00FB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BF39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E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2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1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E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2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1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02</Words>
  <Characters>585</Characters>
  <Application>Microsoft Macintosh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reiff</dc:creator>
  <cp:keywords/>
  <dc:description/>
  <cp:lastModifiedBy>Victor Greiff</cp:lastModifiedBy>
  <cp:revision>78</cp:revision>
  <dcterms:created xsi:type="dcterms:W3CDTF">2014-09-28T16:56:00Z</dcterms:created>
  <dcterms:modified xsi:type="dcterms:W3CDTF">2014-12-31T19:48:00Z</dcterms:modified>
</cp:coreProperties>
</file>